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FDE" w:rsidRDefault="001C7FDE" w:rsidP="001C7FD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. Ontario population estimates by age group for males and females in 2003 and 2020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08"/>
        <w:gridCol w:w="1737"/>
        <w:gridCol w:w="1737"/>
        <w:gridCol w:w="1735"/>
        <w:gridCol w:w="1733"/>
      </w:tblGrid>
      <w:tr w:rsidR="001C7FDE" w:rsidTr="001C7FDE">
        <w:tc>
          <w:tcPr>
            <w:tcW w:w="12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8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1C7FDE" w:rsidTr="001C7F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3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3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</w:tr>
      <w:tr w:rsidR="001C7FDE" w:rsidTr="001C7FDE"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– 24 years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,665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,945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5,974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,039</w:t>
            </w:r>
          </w:p>
        </w:tc>
      </w:tr>
      <w:tr w:rsidR="001C7FDE" w:rsidTr="001C7FDE"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– 34 years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5,962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9,014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,683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9,800</w:t>
            </w:r>
          </w:p>
        </w:tc>
      </w:tr>
      <w:tr w:rsidR="001C7FDE" w:rsidTr="001C7FDE"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– 44 years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0,726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,507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38,833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,992</w:t>
            </w:r>
          </w:p>
        </w:tc>
      </w:tr>
      <w:tr w:rsidR="001C7FDE" w:rsidTr="001C7FDE"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– 54 years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,550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1,671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6,075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,744</w:t>
            </w:r>
          </w:p>
        </w:tc>
      </w:tr>
      <w:tr w:rsidR="001C7FDE" w:rsidTr="001C7FDE"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– 64 years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,866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9,756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,980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6,984</w:t>
            </w:r>
          </w:p>
        </w:tc>
      </w:tr>
      <w:tr w:rsidR="001C7FDE" w:rsidTr="001C7FDE"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– 69 years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,447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,514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,236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FDE" w:rsidRDefault="001C7FD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,651</w:t>
            </w:r>
          </w:p>
        </w:tc>
      </w:tr>
    </w:tbl>
    <w:p w:rsidR="00AC6FDC" w:rsidRDefault="00AC6FDC">
      <w:bookmarkStart w:id="0" w:name="_GoBack"/>
      <w:bookmarkEnd w:id="0"/>
    </w:p>
    <w:sectPr w:rsidR="00AC6F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FDE"/>
    <w:rsid w:val="00060FFA"/>
    <w:rsid w:val="0006722E"/>
    <w:rsid w:val="0007517B"/>
    <w:rsid w:val="000B2274"/>
    <w:rsid w:val="000E115B"/>
    <w:rsid w:val="000F15FC"/>
    <w:rsid w:val="00197FC4"/>
    <w:rsid w:val="001C7FDE"/>
    <w:rsid w:val="002038C0"/>
    <w:rsid w:val="0026540D"/>
    <w:rsid w:val="0029377A"/>
    <w:rsid w:val="002A39B9"/>
    <w:rsid w:val="003519E0"/>
    <w:rsid w:val="004D267E"/>
    <w:rsid w:val="005548BE"/>
    <w:rsid w:val="00621192"/>
    <w:rsid w:val="006424F1"/>
    <w:rsid w:val="00674039"/>
    <w:rsid w:val="00674C6C"/>
    <w:rsid w:val="0074052C"/>
    <w:rsid w:val="00762A33"/>
    <w:rsid w:val="008B2FB6"/>
    <w:rsid w:val="00910491"/>
    <w:rsid w:val="00972359"/>
    <w:rsid w:val="00996F3F"/>
    <w:rsid w:val="00A747E1"/>
    <w:rsid w:val="00AB1B14"/>
    <w:rsid w:val="00AC6FDC"/>
    <w:rsid w:val="00AD6F6D"/>
    <w:rsid w:val="00AF336C"/>
    <w:rsid w:val="00B41CA4"/>
    <w:rsid w:val="00B64182"/>
    <w:rsid w:val="00B82B09"/>
    <w:rsid w:val="00B8498A"/>
    <w:rsid w:val="00BC1B5E"/>
    <w:rsid w:val="00BD137B"/>
    <w:rsid w:val="00BD2A0C"/>
    <w:rsid w:val="00C02691"/>
    <w:rsid w:val="00C0407B"/>
    <w:rsid w:val="00C7572E"/>
    <w:rsid w:val="00CB4179"/>
    <w:rsid w:val="00D11F1D"/>
    <w:rsid w:val="00D533FC"/>
    <w:rsid w:val="00D551B7"/>
    <w:rsid w:val="00DC4F8C"/>
    <w:rsid w:val="00DD0404"/>
    <w:rsid w:val="00E12B47"/>
    <w:rsid w:val="00E13575"/>
    <w:rsid w:val="00E663BE"/>
    <w:rsid w:val="00E704F9"/>
    <w:rsid w:val="00E80D6F"/>
    <w:rsid w:val="00F61E0E"/>
    <w:rsid w:val="00F742A7"/>
    <w:rsid w:val="00F802D7"/>
    <w:rsid w:val="00FB13E2"/>
    <w:rsid w:val="00FB2FB5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04231-B06E-4EA6-A34B-36206F23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FD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FDE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ul</dc:creator>
  <cp:keywords/>
  <dc:description/>
  <cp:lastModifiedBy>Lauren Paul</cp:lastModifiedBy>
  <cp:revision>1</cp:revision>
  <dcterms:created xsi:type="dcterms:W3CDTF">2022-03-09T15:25:00Z</dcterms:created>
  <dcterms:modified xsi:type="dcterms:W3CDTF">2022-03-09T15:27:00Z</dcterms:modified>
</cp:coreProperties>
</file>